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X="-191" w:tblpY="1"/>
        <w:tblOverlap w:val="never"/>
        <w:tblW w:w="9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8"/>
        <w:gridCol w:w="1512"/>
        <w:gridCol w:w="93"/>
        <w:gridCol w:w="4931"/>
        <w:gridCol w:w="93"/>
        <w:gridCol w:w="2356"/>
        <w:gridCol w:w="153"/>
      </w:tblGrid>
      <w:tr w:rsidR="00FE7A7C" w:rsidRPr="00B2294C" w:rsidTr="00B2294C">
        <w:trPr>
          <w:trHeight w:val="220"/>
        </w:trPr>
        <w:tc>
          <w:tcPr>
            <w:tcW w:w="96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FE7A7C" w:rsidRPr="00B2294C" w:rsidRDefault="00962A6C" w:rsidP="00B2294C">
            <w:pPr>
              <w:ind w:left="-285" w:firstLine="1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9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E7A7C" w:rsidRPr="00B2294C"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B2294C" w:rsidRPr="00B2294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FE7A7C" w:rsidRPr="00B229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Primers used in this study</w:t>
            </w:r>
          </w:p>
        </w:tc>
      </w:tr>
      <w:tr w:rsidR="00FE7A7C" w:rsidRPr="00B2294C" w:rsidTr="00B2294C">
        <w:trPr>
          <w:trHeight w:val="522"/>
        </w:trPr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A7C" w:rsidRPr="00B2294C" w:rsidRDefault="00FE7A7C" w:rsidP="00B22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94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A7C" w:rsidRPr="00B2294C" w:rsidRDefault="00FE7A7C" w:rsidP="00B2294C">
            <w:pPr>
              <w:spacing w:line="240" w:lineRule="auto"/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  <w:r w:rsidRPr="00B2294C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  <w:bookmarkStart w:id="0" w:name="_GoBack"/>
            <w:bookmarkEnd w:id="0"/>
          </w:p>
        </w:tc>
        <w:tc>
          <w:tcPr>
            <w:tcW w:w="5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A7C" w:rsidRPr="00B2294C" w:rsidRDefault="00FE7A7C" w:rsidP="00B2294C">
            <w:pPr>
              <w:tabs>
                <w:tab w:val="left" w:pos="1140"/>
                <w:tab w:val="center" w:pos="24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2294C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  Sequence</w:t>
            </w:r>
          </w:p>
        </w:tc>
        <w:tc>
          <w:tcPr>
            <w:tcW w:w="26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A7C" w:rsidRPr="00B2294C" w:rsidRDefault="00FE7A7C" w:rsidP="00B22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94C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FE7A7C" w:rsidRPr="00B2294C" w:rsidTr="00B2294C">
        <w:trPr>
          <w:gridAfter w:val="1"/>
          <w:wAfter w:w="153" w:type="dxa"/>
          <w:trHeight w:val="176"/>
        </w:trPr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7A7C" w:rsidRPr="00B2294C" w:rsidRDefault="00FE7A7C" w:rsidP="00B22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9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7A7C" w:rsidRPr="00B2294C" w:rsidRDefault="00B2294C" w:rsidP="00B22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94C">
              <w:rPr>
                <w:rFonts w:ascii="Times New Roman" w:hAnsi="Times New Roman" w:cs="Times New Roman"/>
                <w:sz w:val="24"/>
                <w:szCs w:val="24"/>
              </w:rPr>
              <w:t>MBO208</w:t>
            </w:r>
          </w:p>
        </w:tc>
        <w:tc>
          <w:tcPr>
            <w:tcW w:w="5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7A7C" w:rsidRPr="00B2294C" w:rsidRDefault="00B2294C" w:rsidP="00B2294C">
            <w:pPr>
              <w:ind w:left="-36"/>
              <w:rPr>
                <w:rFonts w:ascii="Times New Roman" w:hAnsi="Times New Roman" w:cs="Times New Roman"/>
                <w:sz w:val="24"/>
                <w:szCs w:val="24"/>
              </w:rPr>
            </w:pPr>
            <w:r w:rsidRPr="00B2294C">
              <w:rPr>
                <w:rFonts w:ascii="Times New Roman" w:hAnsi="Times New Roman" w:cs="Times New Roman"/>
                <w:sz w:val="24"/>
                <w:szCs w:val="24"/>
              </w:rPr>
              <w:t>GGGTTTGATAGGTACATGGACG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7A7C" w:rsidRPr="00B2294C" w:rsidRDefault="00B2294C" w:rsidP="00B2294C">
            <w:pPr>
              <w:ind w:left="-110"/>
              <w:rPr>
                <w:rFonts w:ascii="Times New Roman" w:hAnsi="Times New Roman" w:cs="Times New Roman"/>
                <w:sz w:val="24"/>
                <w:szCs w:val="24"/>
              </w:rPr>
            </w:pPr>
            <w:r w:rsidRPr="00B2294C">
              <w:rPr>
                <w:rFonts w:ascii="Times New Roman" w:hAnsi="Times New Roman" w:cs="Times New Roman"/>
                <w:i/>
                <w:sz w:val="24"/>
                <w:szCs w:val="24"/>
              </w:rPr>
              <w:t>C. tropicalis HIS1</w:t>
            </w:r>
            <w:r w:rsidRPr="00B2294C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</w:tr>
      <w:tr w:rsidR="00FE7A7C" w:rsidRPr="00B2294C" w:rsidTr="00B2294C">
        <w:trPr>
          <w:trHeight w:val="168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FE7A7C" w:rsidRPr="00B2294C" w:rsidRDefault="00FE7A7C" w:rsidP="00B2294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229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FE7A7C" w:rsidRPr="00B2294C" w:rsidRDefault="00B2294C" w:rsidP="00B2294C">
            <w:pPr>
              <w:ind w:right="-90"/>
              <w:rPr>
                <w:rFonts w:ascii="Times New Roman" w:hAnsi="Times New Roman" w:cs="Times New Roman"/>
                <w:sz w:val="24"/>
                <w:szCs w:val="24"/>
              </w:rPr>
            </w:pPr>
            <w:r w:rsidRPr="00B2294C">
              <w:rPr>
                <w:rFonts w:ascii="Times New Roman" w:hAnsi="Times New Roman" w:cs="Times New Roman"/>
                <w:sz w:val="24"/>
                <w:szCs w:val="24"/>
              </w:rPr>
              <w:t>MBO209</w:t>
            </w:r>
          </w:p>
        </w:tc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7A7C" w:rsidRPr="00B2294C" w:rsidRDefault="00B2294C" w:rsidP="00B2294C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2294C">
              <w:rPr>
                <w:rFonts w:ascii="Times New Roman" w:hAnsi="Times New Roman" w:cs="Times New Roman"/>
                <w:sz w:val="24"/>
                <w:szCs w:val="24"/>
              </w:rPr>
              <w:t>CGGTGATACTGTGCAATTTGCCG</w:t>
            </w:r>
          </w:p>
        </w:tc>
        <w:tc>
          <w:tcPr>
            <w:tcW w:w="26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E7A7C" w:rsidRPr="00B2294C" w:rsidRDefault="00B2294C" w:rsidP="00B2294C">
            <w:pPr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294C">
              <w:rPr>
                <w:rFonts w:ascii="Times New Roman" w:hAnsi="Times New Roman" w:cs="Times New Roman"/>
                <w:i/>
                <w:sz w:val="24"/>
                <w:szCs w:val="24"/>
              </w:rPr>
              <w:t>C. tropicalis HIS1</w:t>
            </w:r>
            <w:r w:rsidRPr="00B22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294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B2294C"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</w:tr>
    </w:tbl>
    <w:p w:rsidR="0003385E" w:rsidRDefault="0003385E"/>
    <w:sectPr w:rsidR="00033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7A7C"/>
    <w:rsid w:val="0003385E"/>
    <w:rsid w:val="0014642D"/>
    <w:rsid w:val="001A733F"/>
    <w:rsid w:val="001C0BE6"/>
    <w:rsid w:val="00962A6C"/>
    <w:rsid w:val="00B2294C"/>
    <w:rsid w:val="00DD63BB"/>
    <w:rsid w:val="00E63F44"/>
    <w:rsid w:val="00FE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A31C8"/>
  <w15:chartTrackingRefBased/>
  <w15:docId w15:val="{5C12DD38-8B80-4FF4-B702-98922D4FA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3F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F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F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F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F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F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F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sh, David</dc:creator>
  <cp:keywords/>
  <dc:description/>
  <cp:lastModifiedBy>Kadosh, David</cp:lastModifiedBy>
  <cp:revision>3</cp:revision>
  <dcterms:created xsi:type="dcterms:W3CDTF">2019-07-13T18:00:00Z</dcterms:created>
  <dcterms:modified xsi:type="dcterms:W3CDTF">2019-07-13T18:20:00Z</dcterms:modified>
</cp:coreProperties>
</file>